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01" w:type="dxa"/>
        <w:tblInd w:w="-643" w:type="dxa"/>
        <w:tblCellMar>
          <w:left w:w="70" w:type="dxa"/>
          <w:right w:w="70" w:type="dxa"/>
        </w:tblCellMar>
        <w:tblLook w:val="04A0"/>
      </w:tblPr>
      <w:tblGrid>
        <w:gridCol w:w="1480"/>
        <w:gridCol w:w="976"/>
        <w:gridCol w:w="1014"/>
        <w:gridCol w:w="1151"/>
        <w:gridCol w:w="1340"/>
        <w:gridCol w:w="1360"/>
        <w:gridCol w:w="1120"/>
        <w:gridCol w:w="1360"/>
      </w:tblGrid>
      <w:tr w:rsidR="00CE4242" w:rsidRPr="007B693B" w:rsidTr="00CE4242">
        <w:trPr>
          <w:trHeight w:val="225"/>
        </w:trPr>
        <w:tc>
          <w:tcPr>
            <w:tcW w:w="98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5D334F" w:rsidRDefault="007919AA" w:rsidP="005D334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lang w:val="en-US" w:eastAsia="es-ES"/>
              </w:rPr>
            </w:pPr>
            <w:r w:rsidRPr="005D334F">
              <w:rPr>
                <w:rFonts w:ascii="Arial" w:eastAsia="Times New Roman" w:hAnsi="Arial" w:cs="Arial"/>
                <w:b/>
                <w:bCs/>
                <w:lang w:val="en-US" w:eastAsia="es-ES"/>
              </w:rPr>
              <w:t>Table S4</w:t>
            </w:r>
            <w:r w:rsidR="00CE4242" w:rsidRPr="005D334F">
              <w:rPr>
                <w:rFonts w:ascii="Arial" w:eastAsia="Times New Roman" w:hAnsi="Arial" w:cs="Arial"/>
                <w:b/>
                <w:bCs/>
                <w:lang w:val="en-US" w:eastAsia="es-ES"/>
              </w:rPr>
              <w:t xml:space="preserve">. Putative </w:t>
            </w:r>
            <w:proofErr w:type="spellStart"/>
            <w:r w:rsidR="00CE4242" w:rsidRPr="005D334F">
              <w:rPr>
                <w:rFonts w:ascii="Arial" w:eastAsia="Times New Roman" w:hAnsi="Arial" w:cs="Arial"/>
                <w:b/>
                <w:bCs/>
                <w:lang w:val="en-US" w:eastAsia="es-ES"/>
              </w:rPr>
              <w:t>syntenic</w:t>
            </w:r>
            <w:proofErr w:type="spellEnd"/>
            <w:r w:rsidR="00CE4242" w:rsidRPr="005D334F">
              <w:rPr>
                <w:rFonts w:ascii="Arial" w:eastAsia="Times New Roman" w:hAnsi="Arial" w:cs="Arial"/>
                <w:b/>
                <w:bCs/>
                <w:lang w:val="en-US" w:eastAsia="es-ES"/>
              </w:rPr>
              <w:t xml:space="preserve"> markers </w:t>
            </w:r>
            <w:r w:rsidR="00457466" w:rsidRPr="005D334F">
              <w:rPr>
                <w:rFonts w:ascii="Arial" w:eastAsia="Times New Roman" w:hAnsi="Arial" w:cs="Arial"/>
                <w:b/>
                <w:bCs/>
                <w:lang w:val="en-US" w:eastAsia="es-ES"/>
              </w:rPr>
              <w:t xml:space="preserve">(210) </w:t>
            </w:r>
            <w:r w:rsidR="00CE4242" w:rsidRPr="005D334F">
              <w:rPr>
                <w:rFonts w:ascii="Arial" w:eastAsia="Times New Roman" w:hAnsi="Arial" w:cs="Arial"/>
                <w:b/>
                <w:bCs/>
                <w:lang w:val="en-US" w:eastAsia="es-ES"/>
              </w:rPr>
              <w:t xml:space="preserve">between the turbot and </w:t>
            </w:r>
            <w:r w:rsidR="000B1C2D" w:rsidRPr="005D334F">
              <w:rPr>
                <w:rFonts w:ascii="Arial" w:eastAsia="Times New Roman" w:hAnsi="Arial" w:cs="Arial"/>
                <w:b/>
                <w:bCs/>
                <w:lang w:val="en-US" w:eastAsia="es-ES"/>
              </w:rPr>
              <w:t xml:space="preserve">the </w:t>
            </w:r>
            <w:r w:rsidR="00CE4242" w:rsidRPr="005D334F">
              <w:rPr>
                <w:rFonts w:ascii="Arial" w:eastAsia="Times New Roman" w:hAnsi="Arial" w:cs="Arial"/>
                <w:b/>
                <w:bCs/>
                <w:lang w:val="en-US" w:eastAsia="es-ES"/>
              </w:rPr>
              <w:t>stickleback genomes</w:t>
            </w:r>
          </w:p>
          <w:p w:rsidR="007919AA" w:rsidRPr="007919AA" w:rsidRDefault="007919AA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</w:p>
        </w:tc>
      </w:tr>
      <w:tr w:rsidR="00CE4242" w:rsidRPr="007045CD" w:rsidTr="00CE4242">
        <w:trPr>
          <w:trHeight w:val="63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oci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242" w:rsidRPr="007045CD" w:rsidRDefault="00CE4242" w:rsidP="00F0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urbot</w:t>
            </w:r>
            <w:proofErr w:type="spellEnd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G</w:t>
            </w:r>
            <w:bookmarkStart w:id="0" w:name="OLE_LINK5"/>
            <w:bookmarkStart w:id="1" w:name="OLE_LINK6"/>
            <w:r w:rsidR="00F0562E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  <w:lang w:eastAsia="es-ES"/>
              </w:rPr>
              <w:t>a</w:t>
            </w:r>
            <w:bookmarkEnd w:id="0"/>
            <w:bookmarkEnd w:id="1"/>
            <w:proofErr w:type="spellEnd"/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Distance</w:t>
            </w:r>
            <w:proofErr w:type="spellEnd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M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arker</w:t>
            </w:r>
            <w:proofErr w:type="spellEnd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ype</w:t>
            </w:r>
            <w:r w:rsidR="00F0562E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  <w:lang w:eastAsia="es-ES"/>
              </w:rPr>
              <w:t>b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242" w:rsidRPr="007045CD" w:rsidRDefault="00CE4242" w:rsidP="00F056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tickleback</w:t>
            </w:r>
            <w:proofErr w:type="spellEnd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hromos</w:t>
            </w:r>
            <w:r w:rsidR="00F0562E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vertAlign w:val="superscript"/>
                <w:lang w:eastAsia="es-ES"/>
              </w:rPr>
              <w:t>c</w:t>
            </w:r>
            <w:proofErr w:type="spellEnd"/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tickleback</w:t>
            </w:r>
            <w:proofErr w:type="spellEnd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location</w:t>
            </w:r>
            <w:proofErr w:type="spellEnd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p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dentity</w:t>
            </w:r>
            <w:proofErr w:type="spellEnd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ID%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045C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EValue</w:t>
            </w:r>
            <w:proofErr w:type="spellEnd"/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1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29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,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30</w:t>
            </w:r>
          </w:p>
        </w:tc>
      </w:tr>
      <w:tr w:rsidR="00CE4242" w:rsidRPr="007045CD" w:rsidTr="00CE4242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,9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1994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15</w:t>
            </w:r>
          </w:p>
        </w:tc>
      </w:tr>
      <w:tr w:rsidR="00CE4242" w:rsidRPr="007045CD" w:rsidTr="00CE4242">
        <w:trPr>
          <w:trHeight w:val="25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,3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287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0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2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,7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2074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00E-3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,8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53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3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,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77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+0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C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,4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544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3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/4AC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,2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507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,00E-4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,4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1110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,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2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3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137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3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2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,5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810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0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C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,9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105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,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3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,0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1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15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00E-2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4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9109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3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,5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1967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4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,4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1967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4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463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,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2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860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3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077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969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1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,1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526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,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,0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4517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3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,0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927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0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C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,7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79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,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00E-1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,5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2442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1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,2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0013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00E-1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,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29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1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,2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19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,00E-5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,9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9963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3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,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7327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00E-0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,4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7342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00E-4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,9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527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,7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9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3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88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,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28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,8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792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1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,9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465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1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,6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207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,3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627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5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,9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2396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4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3712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,00E-45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,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729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4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,7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078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,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,00E-2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,8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000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3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3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674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1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,6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483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2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,3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3727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,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1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,9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2532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08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,8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294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08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,5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6657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,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3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,6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596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00E-2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0174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6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611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3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7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934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,6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7981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,4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1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,6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112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8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SmaUSC-E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,1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265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00E-35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3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,2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265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00E-35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2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218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,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1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6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2813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4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,1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1425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4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,0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5124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00E-1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B11-I12/6/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,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7801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00E-18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,0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7531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00E-3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,0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6130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,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2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,6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685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,00E-6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,4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449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4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7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4585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2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2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,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3190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00E-1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C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,6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9080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35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,2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9370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,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4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,6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193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2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,3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8307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2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,4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58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2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,5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496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1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155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,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2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6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488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,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00E-08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5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92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,00E-1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,3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211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3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,4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850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6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,2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205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35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,9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637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7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,2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093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2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,7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249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5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,3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013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,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00E-3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,8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3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,5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501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,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4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3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,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5211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,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00E-1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,1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938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,00E-6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,9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2711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,00E-2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,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9237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,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3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,3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9485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6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5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628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3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C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,5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2442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6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,3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675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0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89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,00E-2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242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0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,0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0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4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,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2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1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,5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3265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4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,1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1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13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,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2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,1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1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9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00E-3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,4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392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,00E-2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,5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1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03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1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,1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761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,00E-0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2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,1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3157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,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2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2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,1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3157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,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2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,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674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18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518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00E-3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9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306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00E-1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,0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893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,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00E-2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,7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926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,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3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,7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1256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3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,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5387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,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,00E-0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,9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1252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1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,9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08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00E-2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Sma-USC2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,6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5204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6343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00E-1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5813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1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0217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6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1546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,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4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/9CA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3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1847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,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,2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644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,00E-2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,2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488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,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0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,7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425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,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1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,7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178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,6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,00E-08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,1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819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1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,5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3568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05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3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,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3568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05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,1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3566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0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3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8442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0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,3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159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3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,9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1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1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,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00E-1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,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8979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2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,1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0858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3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2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,4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6555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,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,00E-1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,4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6555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35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,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654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,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2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,5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67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18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,6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6803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05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282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2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866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,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00E-3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433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,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0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227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0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4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2358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,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08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,6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4532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5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,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371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,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00E-2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7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881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2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,1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992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,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1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,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257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0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,3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4460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6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67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,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25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,7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2305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58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,0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7230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2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3/20CA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,4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8275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2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,9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5351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,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1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,2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5082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3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,1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1614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,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3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,1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4858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8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4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909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,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2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7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376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,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,00E-14</w:t>
            </w:r>
          </w:p>
        </w:tc>
      </w:tr>
      <w:tr w:rsidR="00CE4242" w:rsidRPr="007045CD" w:rsidTr="00CE424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x-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,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519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8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,3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00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,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,00E-1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,6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90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,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2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,4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189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0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,2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3173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28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,3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7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,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,00E-08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,8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1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15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,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,8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1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18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3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,1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2166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1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,1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2165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,00E-1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,2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2166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1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,8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1740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2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es-ES"/>
              </w:rPr>
              <w:t>3/20CA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8275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2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388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,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2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399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,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,00E-2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Sma-E1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7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67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5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1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,5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912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,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10</w:t>
            </w:r>
          </w:p>
        </w:tc>
      </w:tr>
      <w:tr w:rsidR="00CE4242" w:rsidRPr="007045CD" w:rsidTr="00CE4242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2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,0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69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3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,2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0800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,00E-2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,4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6488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1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x-04b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,5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6746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0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33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13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2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,8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735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3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2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463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,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2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,6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472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,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6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3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,1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956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,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5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208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7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43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3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7B693B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ccessor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108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,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9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9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340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4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,5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838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,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0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,8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353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11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,4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967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3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2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,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149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,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,00E-45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,1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9687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,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,8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0596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,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0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,8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41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,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38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,8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OD&lt;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555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,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6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8-I11/8/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G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7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Framewor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056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,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22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7357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,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3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34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</w:t>
            </w:r>
            <w:r w:rsidR="00C342A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4679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,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,00E-1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  <w:r w:rsidR="00CE4242"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0636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,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10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92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,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66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0625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,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,00E-38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E1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558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,6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,00E-28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247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,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,00E-4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716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,00E-49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-USC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3516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54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USC-E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VIII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1008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,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00E-07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L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XX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6208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,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,00E-20</w:t>
            </w:r>
          </w:p>
        </w:tc>
      </w:tr>
      <w:tr w:rsidR="00CE4242" w:rsidRPr="007045CD" w:rsidTr="00CE4242">
        <w:trPr>
          <w:trHeight w:val="225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maSNP19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UL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342A3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c2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9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,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242" w:rsidRPr="007045CD" w:rsidRDefault="00CE4242" w:rsidP="00CE42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045C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,00E-07</w:t>
            </w:r>
          </w:p>
        </w:tc>
      </w:tr>
    </w:tbl>
    <w:p w:rsidR="00847551" w:rsidRDefault="00F0562E" w:rsidP="00847551">
      <w:pPr>
        <w:ind w:left="-567" w:right="-427"/>
        <w:rPr>
          <w:rFonts w:ascii="Times New Roman" w:hAnsi="Times New Roman" w:cs="Times New Roman"/>
          <w:lang w:val="en-US"/>
        </w:rPr>
      </w:pPr>
      <w:bookmarkStart w:id="2" w:name="OLE_LINK9"/>
      <w:bookmarkStart w:id="3" w:name="OLE_LINK10"/>
      <w:proofErr w:type="gramStart"/>
      <w:r>
        <w:rPr>
          <w:rFonts w:ascii="Times New Roman" w:hAnsi="Times New Roman" w:cs="Times New Roman"/>
          <w:i/>
          <w:vertAlign w:val="superscript"/>
          <w:lang w:val="en-US"/>
        </w:rPr>
        <w:t>a</w:t>
      </w:r>
      <w:bookmarkEnd w:id="2"/>
      <w:bookmarkEnd w:id="3"/>
      <w:r w:rsidR="00847551" w:rsidRPr="00747234">
        <w:rPr>
          <w:rFonts w:ascii="Times New Roman" w:hAnsi="Times New Roman" w:cs="Times New Roman"/>
          <w:lang w:val="en-US"/>
        </w:rPr>
        <w:t>(</w:t>
      </w:r>
      <w:proofErr w:type="gramEnd"/>
      <w:r w:rsidR="00847551" w:rsidRPr="00747234">
        <w:rPr>
          <w:rFonts w:ascii="Times New Roman" w:hAnsi="Times New Roman" w:cs="Times New Roman"/>
          <w:lang w:val="en-US"/>
        </w:rPr>
        <w:t>UL): unlinked markers in the turbot map;</w:t>
      </w:r>
      <w:r w:rsidR="00567FE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vertAlign w:val="superscript"/>
          <w:lang w:val="en-US"/>
        </w:rPr>
        <w:t>b</w:t>
      </w:r>
      <w:r w:rsidR="00847551" w:rsidRPr="00747234">
        <w:rPr>
          <w:rFonts w:ascii="Times New Roman" w:hAnsi="Times New Roman" w:cs="Times New Roman"/>
          <w:lang w:val="en-US"/>
        </w:rPr>
        <w:t>(</w:t>
      </w:r>
      <w:r w:rsidR="00847551">
        <w:rPr>
          <w:rFonts w:ascii="Times New Roman" w:hAnsi="Times New Roman" w:cs="Times New Roman"/>
          <w:lang w:val="en-US"/>
        </w:rPr>
        <w:t xml:space="preserve">FW and LOD&lt;3) Framework markers mapped at LOD&gt;3.0 and markers mapped at LOD&lt;3, </w:t>
      </w:r>
      <w:proofErr w:type="spellStart"/>
      <w:r w:rsidR="00847551">
        <w:rPr>
          <w:rFonts w:ascii="Times New Roman" w:hAnsi="Times New Roman" w:cs="Times New Roman"/>
          <w:lang w:val="en-US"/>
        </w:rPr>
        <w:t>repectively</w:t>
      </w:r>
      <w:proofErr w:type="spellEnd"/>
      <w:r w:rsidR="00847551">
        <w:rPr>
          <w:rFonts w:ascii="Times New Roman" w:hAnsi="Times New Roman" w:cs="Times New Roman"/>
          <w:lang w:val="en-US"/>
        </w:rPr>
        <w:t xml:space="preserve">; (Acc) most likely position of accessory markers ordered at LOD&lt;2; </w:t>
      </w:r>
      <w:r w:rsidR="00847551" w:rsidRPr="00084A21">
        <w:rPr>
          <w:rFonts w:ascii="Times New Roman" w:eastAsia="Times New Roman" w:hAnsi="Times New Roman" w:cs="Times New Roman"/>
          <w:b/>
          <w:bCs/>
          <w:sz w:val="18"/>
          <w:szCs w:val="18"/>
          <w:vertAlign w:val="superscript"/>
          <w:lang w:val="en-US" w:eastAsia="es-ES"/>
        </w:rPr>
        <w:t xml:space="preserve"> </w:t>
      </w:r>
      <w:r>
        <w:rPr>
          <w:rFonts w:ascii="Times New Roman" w:hAnsi="Times New Roman" w:cs="Times New Roman"/>
          <w:i/>
          <w:vertAlign w:val="superscript"/>
          <w:lang w:val="en-US"/>
        </w:rPr>
        <w:t>c</w:t>
      </w:r>
      <w:r w:rsidR="00847551">
        <w:rPr>
          <w:rFonts w:ascii="Times New Roman" w:hAnsi="Times New Roman" w:cs="Times New Roman"/>
          <w:lang w:val="en-US"/>
        </w:rPr>
        <w:t>(</w:t>
      </w:r>
      <w:r w:rsidR="00847551" w:rsidRPr="00747234">
        <w:rPr>
          <w:rFonts w:ascii="Times New Roman" w:hAnsi="Times New Roman" w:cs="Times New Roman"/>
          <w:lang w:val="en-US"/>
        </w:rPr>
        <w:t>sc): scaffold</w:t>
      </w:r>
      <w:r w:rsidR="00847551">
        <w:rPr>
          <w:rFonts w:ascii="Times New Roman" w:hAnsi="Times New Roman" w:cs="Times New Roman"/>
          <w:lang w:val="en-US"/>
        </w:rPr>
        <w:t>s</w:t>
      </w:r>
      <w:r w:rsidR="00847551" w:rsidRPr="00747234">
        <w:rPr>
          <w:rFonts w:ascii="Times New Roman" w:hAnsi="Times New Roman" w:cs="Times New Roman"/>
          <w:lang w:val="en-US"/>
        </w:rPr>
        <w:t xml:space="preserve"> of the stickleback </w:t>
      </w:r>
      <w:r w:rsidR="00847551">
        <w:rPr>
          <w:rFonts w:ascii="Times New Roman" w:hAnsi="Times New Roman" w:cs="Times New Roman"/>
          <w:lang w:val="en-US"/>
        </w:rPr>
        <w:t xml:space="preserve">or </w:t>
      </w:r>
      <w:proofErr w:type="spellStart"/>
      <w:r w:rsidR="00847551">
        <w:rPr>
          <w:rFonts w:ascii="Times New Roman" w:hAnsi="Times New Roman" w:cs="Times New Roman"/>
          <w:lang w:val="en-US"/>
        </w:rPr>
        <w:t>medaka</w:t>
      </w:r>
      <w:proofErr w:type="spellEnd"/>
      <w:r w:rsidR="00847551">
        <w:rPr>
          <w:rFonts w:ascii="Times New Roman" w:hAnsi="Times New Roman" w:cs="Times New Roman"/>
          <w:lang w:val="en-US"/>
        </w:rPr>
        <w:t xml:space="preserve"> </w:t>
      </w:r>
      <w:r w:rsidR="00847551" w:rsidRPr="00747234">
        <w:rPr>
          <w:rFonts w:ascii="Times New Roman" w:hAnsi="Times New Roman" w:cs="Times New Roman"/>
          <w:lang w:val="en-US"/>
        </w:rPr>
        <w:t>genome</w:t>
      </w:r>
      <w:r w:rsidR="00567FE4">
        <w:rPr>
          <w:rFonts w:ascii="Times New Roman" w:hAnsi="Times New Roman" w:cs="Times New Roman"/>
          <w:lang w:val="en-US"/>
        </w:rPr>
        <w:t>.</w:t>
      </w:r>
    </w:p>
    <w:p w:rsidR="0091616E" w:rsidRPr="00C342A3" w:rsidRDefault="0091616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91616E" w:rsidRPr="00C342A3" w:rsidSect="009161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E4242"/>
    <w:rsid w:val="000515D7"/>
    <w:rsid w:val="000B1C2D"/>
    <w:rsid w:val="002973E0"/>
    <w:rsid w:val="00457466"/>
    <w:rsid w:val="0046047E"/>
    <w:rsid w:val="0051593B"/>
    <w:rsid w:val="00567FE4"/>
    <w:rsid w:val="005D334F"/>
    <w:rsid w:val="00614980"/>
    <w:rsid w:val="0066750F"/>
    <w:rsid w:val="007045CD"/>
    <w:rsid w:val="007919AA"/>
    <w:rsid w:val="007B693B"/>
    <w:rsid w:val="008438AE"/>
    <w:rsid w:val="00847551"/>
    <w:rsid w:val="008D5D8C"/>
    <w:rsid w:val="0091616E"/>
    <w:rsid w:val="00A15D0C"/>
    <w:rsid w:val="00AE4CD9"/>
    <w:rsid w:val="00B06153"/>
    <w:rsid w:val="00C342A3"/>
    <w:rsid w:val="00CE16DF"/>
    <w:rsid w:val="00CE4242"/>
    <w:rsid w:val="00CF7880"/>
    <w:rsid w:val="00F056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16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CE4242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E4242"/>
    <w:rPr>
      <w:color w:val="800080"/>
      <w:u w:val="single"/>
    </w:rPr>
  </w:style>
  <w:style w:type="paragraph" w:customStyle="1" w:styleId="xl63">
    <w:name w:val="xl63"/>
    <w:basedOn w:val="Normal"/>
    <w:rsid w:val="00CE4242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20"/>
      <w:szCs w:val="20"/>
      <w:lang w:eastAsia="es-ES"/>
    </w:rPr>
  </w:style>
  <w:style w:type="paragraph" w:customStyle="1" w:styleId="xl64">
    <w:name w:val="xl64"/>
    <w:basedOn w:val="Normal"/>
    <w:rsid w:val="00CE4242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8"/>
      <w:szCs w:val="18"/>
      <w:lang w:eastAsia="es-ES"/>
    </w:rPr>
  </w:style>
  <w:style w:type="paragraph" w:customStyle="1" w:styleId="xl65">
    <w:name w:val="xl65"/>
    <w:basedOn w:val="Normal"/>
    <w:rsid w:val="00CE42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18"/>
      <w:szCs w:val="18"/>
      <w:lang w:eastAsia="es-ES"/>
    </w:rPr>
  </w:style>
  <w:style w:type="paragraph" w:customStyle="1" w:styleId="xl66">
    <w:name w:val="xl66"/>
    <w:basedOn w:val="Normal"/>
    <w:rsid w:val="00CE424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8"/>
      <w:szCs w:val="18"/>
      <w:lang w:eastAsia="es-ES"/>
    </w:rPr>
  </w:style>
  <w:style w:type="paragraph" w:customStyle="1" w:styleId="xl67">
    <w:name w:val="xl67"/>
    <w:basedOn w:val="Normal"/>
    <w:rsid w:val="00CE4242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8"/>
      <w:szCs w:val="18"/>
      <w:lang w:eastAsia="es-ES"/>
    </w:rPr>
  </w:style>
  <w:style w:type="paragraph" w:customStyle="1" w:styleId="xl68">
    <w:name w:val="xl68"/>
    <w:basedOn w:val="Normal"/>
    <w:rsid w:val="00CE424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18"/>
      <w:szCs w:val="18"/>
      <w:lang w:eastAsia="es-ES"/>
    </w:rPr>
  </w:style>
  <w:style w:type="paragraph" w:customStyle="1" w:styleId="xl69">
    <w:name w:val="xl69"/>
    <w:basedOn w:val="Normal"/>
    <w:rsid w:val="00CE4242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8"/>
      <w:szCs w:val="18"/>
      <w:lang w:eastAsia="es-ES"/>
    </w:rPr>
  </w:style>
  <w:style w:type="paragraph" w:customStyle="1" w:styleId="xl70">
    <w:name w:val="xl70"/>
    <w:basedOn w:val="Normal"/>
    <w:rsid w:val="00CE4242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8"/>
      <w:szCs w:val="18"/>
      <w:lang w:eastAsia="es-ES"/>
    </w:rPr>
  </w:style>
  <w:style w:type="paragraph" w:customStyle="1" w:styleId="xl71">
    <w:name w:val="xl71"/>
    <w:basedOn w:val="Normal"/>
    <w:rsid w:val="00CE4242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18"/>
      <w:szCs w:val="18"/>
      <w:u w:val="single"/>
      <w:lang w:eastAsia="es-ES"/>
    </w:rPr>
  </w:style>
  <w:style w:type="paragraph" w:customStyle="1" w:styleId="xl72">
    <w:name w:val="xl72"/>
    <w:basedOn w:val="Normal"/>
    <w:rsid w:val="00CE424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18"/>
      <w:szCs w:val="18"/>
      <w:lang w:eastAsia="es-ES"/>
    </w:rPr>
  </w:style>
  <w:style w:type="paragraph" w:customStyle="1" w:styleId="xl73">
    <w:name w:val="xl73"/>
    <w:basedOn w:val="Normal"/>
    <w:rsid w:val="00CE424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8"/>
      <w:szCs w:val="18"/>
      <w:lang w:eastAsia="es-ES"/>
    </w:rPr>
  </w:style>
  <w:style w:type="paragraph" w:customStyle="1" w:styleId="xl74">
    <w:name w:val="xl74"/>
    <w:basedOn w:val="Normal"/>
    <w:rsid w:val="00CE4242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8"/>
      <w:szCs w:val="18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53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950</Words>
  <Characters>10725</Characters>
  <Application>Microsoft Office Word</Application>
  <DocSecurity>0</DocSecurity>
  <Lines>89</Lines>
  <Paragraphs>25</Paragraphs>
  <ScaleCrop>false</ScaleCrop>
  <Company/>
  <LinksUpToDate>false</LinksUpToDate>
  <CharactersWithSpaces>12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11-09-28T11:44:00Z</dcterms:created>
  <dcterms:modified xsi:type="dcterms:W3CDTF">2012-05-23T17:55:00Z</dcterms:modified>
</cp:coreProperties>
</file>